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A5D" w:rsidRPr="00A64B82" w:rsidRDefault="00DA3A5D" w:rsidP="0039246F">
      <w:pPr>
        <w:spacing w:after="0"/>
        <w:jc w:val="both"/>
        <w:rPr>
          <w:b/>
          <w:sz w:val="24"/>
          <w:szCs w:val="24"/>
        </w:rPr>
      </w:pPr>
      <w:r w:rsidRPr="00A64B82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</w:p>
    <w:tbl>
      <w:tblPr>
        <w:tblpPr w:leftFromText="180" w:rightFromText="180" w:vertAnchor="page" w:horzAnchor="margin" w:tblpY="1831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84"/>
        <w:gridCol w:w="992"/>
        <w:gridCol w:w="3119"/>
        <w:gridCol w:w="1134"/>
        <w:gridCol w:w="1417"/>
        <w:gridCol w:w="1134"/>
      </w:tblGrid>
      <w:tr w:rsidR="00DA3A5D" w:rsidRPr="009E1B60" w:rsidTr="009E1B60">
        <w:trPr>
          <w:trHeight w:val="417"/>
        </w:trPr>
        <w:tc>
          <w:tcPr>
            <w:tcW w:w="138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</w:p>
        </w:tc>
        <w:tc>
          <w:tcPr>
            <w:tcW w:w="992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IE"/>
              </w:rPr>
            </w:pPr>
            <w:r w:rsidRPr="009E1B60">
              <w:rPr>
                <w:rFonts w:cs="Calibri"/>
                <w:b/>
                <w:bCs/>
                <w:color w:val="000000"/>
                <w:lang w:eastAsia="en-IE"/>
              </w:rPr>
              <w:t xml:space="preserve">Primer 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IE"/>
              </w:rPr>
            </w:pPr>
            <w:r w:rsidRPr="009E1B60">
              <w:rPr>
                <w:rFonts w:cs="Calibri"/>
                <w:b/>
                <w:bCs/>
                <w:color w:val="000000"/>
                <w:lang w:eastAsia="en-IE"/>
              </w:rPr>
              <w:t>Nucleotide Sequence 5' - 3'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ind w:left="-250" w:firstLine="250"/>
              <w:rPr>
                <w:rFonts w:cs="Calibri"/>
                <w:b/>
                <w:bCs/>
                <w:color w:val="000000"/>
                <w:lang w:eastAsia="en-IE"/>
              </w:rPr>
            </w:pPr>
            <w:r w:rsidRPr="009E1B60">
              <w:rPr>
                <w:rFonts w:cs="Calibri"/>
                <w:b/>
                <w:bCs/>
                <w:color w:val="000000"/>
                <w:lang w:eastAsia="en-IE"/>
              </w:rPr>
              <w:t>Direction</w:t>
            </w:r>
          </w:p>
        </w:tc>
        <w:tc>
          <w:tcPr>
            <w:tcW w:w="1417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IE"/>
              </w:rPr>
            </w:pPr>
            <w:r w:rsidRPr="009E1B60">
              <w:rPr>
                <w:rFonts w:cs="Calibri"/>
                <w:b/>
                <w:bCs/>
                <w:color w:val="000000"/>
                <w:lang w:eastAsia="en-IE"/>
              </w:rPr>
              <w:t xml:space="preserve">Position </w:t>
            </w:r>
          </w:p>
          <w:p w:rsidR="00DA3A5D" w:rsidRPr="009E1B60" w:rsidRDefault="00DA3A5D" w:rsidP="009E1B60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IE"/>
              </w:rPr>
            </w:pPr>
            <w:r w:rsidRPr="009E1B60">
              <w:rPr>
                <w:rFonts w:cs="Calibri"/>
                <w:bCs/>
                <w:color w:val="000000"/>
                <w:lang w:eastAsia="en-IE"/>
              </w:rPr>
              <w:t xml:space="preserve">(relative to </w:t>
            </w:r>
            <w:proofErr w:type="spellStart"/>
            <w:r w:rsidRPr="009E1B60">
              <w:rPr>
                <w:rFonts w:cs="Calibri"/>
                <w:bCs/>
                <w:color w:val="000000"/>
                <w:lang w:eastAsia="en-IE"/>
              </w:rPr>
              <w:t>Ba</w:t>
            </w:r>
            <w:proofErr w:type="spellEnd"/>
            <w:r w:rsidRPr="009E1B60">
              <w:rPr>
                <w:rFonts w:cs="Calibri"/>
                <w:bCs/>
                <w:color w:val="000000"/>
                <w:lang w:eastAsia="en-IE"/>
              </w:rPr>
              <w:t>, D00329)</w:t>
            </w:r>
            <w:r w:rsidRPr="009E1B60">
              <w:rPr>
                <w:rFonts w:cs="Calibri"/>
                <w:b/>
                <w:bCs/>
                <w:color w:val="000000"/>
                <w:lang w:eastAsia="en-IE"/>
              </w:rPr>
              <w:t xml:space="preserve"> 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ind w:left="-67"/>
              <w:rPr>
                <w:rFonts w:cs="Calibri"/>
                <w:b/>
                <w:bCs/>
                <w:color w:val="000000"/>
                <w:lang w:eastAsia="en-IE"/>
              </w:rPr>
            </w:pPr>
            <w:r w:rsidRPr="009E1B60">
              <w:rPr>
                <w:rFonts w:cs="Calibri"/>
                <w:b/>
                <w:bCs/>
                <w:color w:val="000000"/>
                <w:lang w:eastAsia="en-IE"/>
              </w:rPr>
              <w:t>Reference</w:t>
            </w:r>
          </w:p>
        </w:tc>
      </w:tr>
      <w:tr w:rsidR="00DA3A5D" w:rsidRPr="009E1B60" w:rsidTr="009E1B60">
        <w:trPr>
          <w:trHeight w:val="391"/>
        </w:trPr>
        <w:tc>
          <w:tcPr>
            <w:tcW w:w="9180" w:type="dxa"/>
            <w:gridSpan w:val="6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b/>
                <w:i/>
                <w:color w:val="000000"/>
                <w:lang w:eastAsia="en-IE"/>
              </w:rPr>
              <w:t>Genotyping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Fragment A</w:t>
            </w: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1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lang w:eastAsia="en-IE"/>
              </w:rPr>
            </w:pPr>
            <w:r w:rsidRPr="009E1B60">
              <w:rPr>
                <w:rFonts w:cs="Calibri"/>
                <w:lang w:eastAsia="en-IE"/>
              </w:rPr>
              <w:t xml:space="preserve">TTTTTCACCTCTGCCTAATCA 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821-1841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 xml:space="preserve">54 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2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lang w:eastAsia="en-IE"/>
              </w:rPr>
            </w:pPr>
            <w:r w:rsidRPr="009E1B60">
              <w:rPr>
                <w:rFonts w:cs="Calibri"/>
                <w:lang w:eastAsia="en-IE"/>
              </w:rPr>
              <w:t xml:space="preserve">CCCTAGAAAATTGAGAGAAGTC 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262-283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4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3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lang w:eastAsia="en-IE"/>
              </w:rPr>
            </w:pPr>
            <w:r w:rsidRPr="009E1B60">
              <w:rPr>
                <w:rFonts w:cs="Calibri"/>
                <w:lang w:eastAsia="en-IE"/>
              </w:rPr>
              <w:t xml:space="preserve">CCACTGCATGGCCTGAGGATG 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3193-3213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4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Fragment B</w:t>
            </w: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4mod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GCCTCATTTTGYGGGTCACCATA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 xml:space="preserve">2801-2824 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4†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5mod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TTCKTTGACADACTTTCCA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 xml:space="preserve">979-997 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4†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6*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lang w:eastAsia="en-IE"/>
              </w:rPr>
            </w:pPr>
            <w:r w:rsidRPr="009E1B60">
              <w:rPr>
                <w:rFonts w:cs="Calibri"/>
                <w:lang w:eastAsia="en-IE"/>
              </w:rPr>
              <w:t xml:space="preserve">TTGGGGTGGAGCCCTCAGGCT 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3070-3090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4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Fragment C</w:t>
            </w:r>
          </w:p>
        </w:tc>
        <w:tc>
          <w:tcPr>
            <w:tcW w:w="992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OLF1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TATCGCTGGATGTGTCTG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368-385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bCs/>
                <w:color w:val="000000"/>
                <w:lang w:eastAsia="en-IE"/>
              </w:rPr>
              <w:t>‡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5W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AAAAGTTGCATGRTGMTGG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805-1825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6†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</w:p>
        </w:tc>
        <w:tc>
          <w:tcPr>
            <w:tcW w:w="992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OLF2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CTGCTATGCCTCATCTTC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416-433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bCs/>
                <w:color w:val="000000"/>
                <w:lang w:eastAsia="en-IE"/>
              </w:rPr>
              <w:t>‡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4WRS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lang w:eastAsia="en-IE"/>
              </w:rPr>
            </w:pPr>
            <w:r w:rsidRPr="009E1B60">
              <w:rPr>
                <w:rFonts w:cs="Calibri"/>
                <w:lang w:eastAsia="en-IE"/>
              </w:rPr>
              <w:t>CGCAGACCAATTTATGCCTAC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782-1802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6†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 xml:space="preserve">Fragment D </w:t>
            </w:r>
          </w:p>
        </w:tc>
        <w:tc>
          <w:tcPr>
            <w:tcW w:w="992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CF1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 xml:space="preserve">TCTTGCCCAAGGTCTTACAT 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636-1655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5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</w:p>
        </w:tc>
        <w:tc>
          <w:tcPr>
            <w:tcW w:w="992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CR1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bCs/>
                <w:color w:val="000000"/>
                <w:lang w:eastAsia="en-IE"/>
              </w:rPr>
            </w:pPr>
            <w:r w:rsidRPr="009E1B60">
              <w:rPr>
                <w:rFonts w:cs="Calibri"/>
                <w:bCs/>
                <w:color w:val="000000"/>
                <w:lang w:eastAsia="en-IE"/>
              </w:rPr>
              <w:t xml:space="preserve">AAACGAGAGTAACTCCACAG 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935-1953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5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</w:p>
        </w:tc>
        <w:tc>
          <w:tcPr>
            <w:tcW w:w="992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CF2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 xml:space="preserve">GGTCTTACATAAGAGGAC 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646-1663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5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</w:p>
        </w:tc>
        <w:tc>
          <w:tcPr>
            <w:tcW w:w="992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CR2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lang w:eastAsia="en-IE"/>
              </w:rPr>
            </w:pPr>
            <w:r w:rsidRPr="009E1B60">
              <w:rPr>
                <w:rFonts w:cs="Calibri"/>
                <w:lang w:eastAsia="en-IE"/>
              </w:rPr>
              <w:t>TAACTCCACAGTAGCTCCA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927-1945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5</w:t>
            </w:r>
          </w:p>
        </w:tc>
      </w:tr>
      <w:tr w:rsidR="00DA3A5D" w:rsidRPr="009E1B60" w:rsidTr="009E1B60">
        <w:trPr>
          <w:trHeight w:val="344"/>
        </w:trPr>
        <w:tc>
          <w:tcPr>
            <w:tcW w:w="9180" w:type="dxa"/>
            <w:gridSpan w:val="6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b/>
                <w:i/>
                <w:color w:val="000000"/>
                <w:lang w:eastAsia="en-IE"/>
              </w:rPr>
              <w:t>Sequencing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Fragment A</w:t>
            </w: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1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lang w:eastAsia="en-IE"/>
              </w:rPr>
            </w:pPr>
            <w:r w:rsidRPr="009E1B60">
              <w:rPr>
                <w:rFonts w:cs="Calibri"/>
                <w:lang w:eastAsia="en-IE"/>
              </w:rPr>
              <w:t xml:space="preserve">TTTTTCACCTCTGCCTAATCA 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821-1841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4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 </w:t>
            </w: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3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lang w:eastAsia="en-IE"/>
              </w:rPr>
            </w:pPr>
            <w:r w:rsidRPr="009E1B60">
              <w:rPr>
                <w:rFonts w:cs="Calibri"/>
                <w:lang w:eastAsia="en-IE"/>
              </w:rPr>
              <w:t xml:space="preserve">CCACTGCATGGCCTGAGGATG 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3193-3213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4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 </w:t>
            </w: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T724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val="en-US" w:eastAsia="en-IE"/>
              </w:rPr>
              <w:t>GAACTCCCTCGCCTCGCAGAC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2376–2396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7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 </w:t>
            </w: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T725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val="en-US" w:eastAsia="en-IE"/>
              </w:rPr>
              <w:t>GATTGAGATCTTCTGCGACG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2414–2433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7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Fragment B</w:t>
            </w: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5mod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TTCKTTGACADACTTTCCA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 xml:space="preserve">979-997 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4†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 </w:t>
            </w: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6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lang w:eastAsia="en-IE"/>
              </w:rPr>
            </w:pPr>
            <w:r w:rsidRPr="009E1B60">
              <w:rPr>
                <w:rFonts w:cs="Calibri"/>
                <w:lang w:eastAsia="en-IE"/>
              </w:rPr>
              <w:t xml:space="preserve">TTGGGGTGGAGCCCTCAGGCT 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3070-3090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4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 </w:t>
            </w: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2-2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GGCACTAGTAAACTGAGCCA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668–687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7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 </w:t>
            </w:r>
          </w:p>
        </w:tc>
        <w:tc>
          <w:tcPr>
            <w:tcW w:w="992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OLF1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TATCGCTGGATGTGTCTG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368-385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bCs/>
                <w:color w:val="000000"/>
                <w:lang w:eastAsia="en-IE"/>
              </w:rPr>
              <w:t>‡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Fragment C</w:t>
            </w:r>
          </w:p>
        </w:tc>
        <w:tc>
          <w:tcPr>
            <w:tcW w:w="992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OLF2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CTGCTATGCCTCATCTTC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416-433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bCs/>
                <w:color w:val="000000"/>
                <w:lang w:eastAsia="en-IE"/>
              </w:rPr>
              <w:t>‡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 </w:t>
            </w: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4WRS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CGCAGACCAATTTATGCCTAC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782-1802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8†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 </w:t>
            </w:r>
          </w:p>
        </w:tc>
        <w:tc>
          <w:tcPr>
            <w:tcW w:w="992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OLR1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GTATGGATCGGCAGAGG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val="en-US" w:eastAsia="en-IE"/>
              </w:rPr>
              <w:t>Antisense</w:t>
            </w:r>
          </w:p>
        </w:tc>
        <w:tc>
          <w:tcPr>
            <w:tcW w:w="1417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255-1272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bCs/>
                <w:color w:val="000000"/>
                <w:lang w:eastAsia="en-IE"/>
              </w:rPr>
              <w:t>‡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 </w:t>
            </w:r>
          </w:p>
        </w:tc>
        <w:tc>
          <w:tcPr>
            <w:tcW w:w="992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3</w:t>
            </w:r>
          </w:p>
        </w:tc>
        <w:tc>
          <w:tcPr>
            <w:tcW w:w="3119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lang w:eastAsia="en-IE"/>
              </w:rPr>
            </w:pPr>
            <w:r w:rsidRPr="009E1B60">
              <w:rPr>
                <w:rFonts w:cs="Calibri"/>
                <w:lang w:eastAsia="en-IE"/>
              </w:rPr>
              <w:t>GCTGACGCAACCCCCACTGG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186-1205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6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Fragment D</w:t>
            </w:r>
          </w:p>
        </w:tc>
        <w:tc>
          <w:tcPr>
            <w:tcW w:w="992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CF2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 xml:space="preserve">GGTCTTACATAAGAGGAC 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646-1663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7</w:t>
            </w:r>
          </w:p>
        </w:tc>
      </w:tr>
      <w:tr w:rsidR="00DA3A5D" w:rsidRPr="009E1B60" w:rsidTr="009E1B60">
        <w:trPr>
          <w:trHeight w:val="300"/>
        </w:trPr>
        <w:tc>
          <w:tcPr>
            <w:tcW w:w="138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 </w:t>
            </w:r>
          </w:p>
        </w:tc>
        <w:tc>
          <w:tcPr>
            <w:tcW w:w="992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PCR2</w:t>
            </w:r>
          </w:p>
        </w:tc>
        <w:tc>
          <w:tcPr>
            <w:tcW w:w="3119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lang w:eastAsia="en-IE"/>
              </w:rPr>
            </w:pPr>
            <w:r w:rsidRPr="009E1B60">
              <w:rPr>
                <w:rFonts w:cs="Calibri"/>
                <w:lang w:eastAsia="en-IE"/>
              </w:rPr>
              <w:t>TAACTCCACAGTAGCTCCA</w:t>
            </w:r>
          </w:p>
        </w:tc>
        <w:tc>
          <w:tcPr>
            <w:tcW w:w="1134" w:type="dxa"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Antisense</w:t>
            </w:r>
          </w:p>
        </w:tc>
        <w:tc>
          <w:tcPr>
            <w:tcW w:w="1417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1927-1945</w:t>
            </w:r>
          </w:p>
        </w:tc>
        <w:tc>
          <w:tcPr>
            <w:tcW w:w="1134" w:type="dxa"/>
            <w:noWrap/>
          </w:tcPr>
          <w:p w:rsidR="00DA3A5D" w:rsidRPr="009E1B60" w:rsidRDefault="00DA3A5D" w:rsidP="009E1B60">
            <w:pPr>
              <w:spacing w:after="0" w:line="240" w:lineRule="auto"/>
              <w:rPr>
                <w:rFonts w:cs="Calibri"/>
                <w:color w:val="000000"/>
                <w:lang w:eastAsia="en-IE"/>
              </w:rPr>
            </w:pPr>
            <w:r w:rsidRPr="009E1B60">
              <w:rPr>
                <w:rFonts w:cs="Calibri"/>
                <w:color w:val="000000"/>
                <w:lang w:eastAsia="en-IE"/>
              </w:rPr>
              <w:t>57</w:t>
            </w:r>
          </w:p>
        </w:tc>
      </w:tr>
    </w:tbl>
    <w:p w:rsidR="00DA3A5D" w:rsidRPr="00116BAC" w:rsidRDefault="00DA3A5D" w:rsidP="00A64B82">
      <w:pPr>
        <w:spacing w:after="0" w:line="240" w:lineRule="auto"/>
        <w:rPr>
          <w:rFonts w:cs="Calibri"/>
          <w:color w:val="000000"/>
          <w:lang w:eastAsia="en-IE"/>
        </w:rPr>
      </w:pPr>
      <w:r w:rsidRPr="00116BAC">
        <w:rPr>
          <w:rFonts w:cs="Calibri"/>
          <w:color w:val="000000"/>
          <w:lang w:eastAsia="en-IE"/>
        </w:rPr>
        <w:t>† modified with wobble bases</w:t>
      </w:r>
    </w:p>
    <w:p w:rsidR="00DA3A5D" w:rsidRPr="00116BAC" w:rsidRDefault="00DA3A5D" w:rsidP="00A64B82">
      <w:pPr>
        <w:spacing w:after="0" w:line="240" w:lineRule="auto"/>
        <w:rPr>
          <w:rFonts w:cs="Calibri"/>
        </w:rPr>
      </w:pPr>
      <w:r w:rsidRPr="00116BAC">
        <w:rPr>
          <w:rFonts w:cs="Calibri"/>
          <w:bCs/>
          <w:color w:val="000000"/>
          <w:lang w:eastAsia="en-IE"/>
        </w:rPr>
        <w:t xml:space="preserve">‡ </w:t>
      </w:r>
      <w:r>
        <w:rPr>
          <w:rFonts w:cs="Calibri"/>
          <w:bCs/>
          <w:color w:val="000000"/>
          <w:lang w:eastAsia="en-IE"/>
        </w:rPr>
        <w:t>Sequences provided by Dr. Pamela Cook, HPA, Antiviral Susceptibility Reference Unit, West Midlands Public Health Laboratory, Birmingham, UK</w:t>
      </w:r>
    </w:p>
    <w:p w:rsidR="00DA3A5D" w:rsidRDefault="00DA3A5D" w:rsidP="00AE7FBA">
      <w:pPr>
        <w:ind w:right="-46"/>
        <w:jc w:val="both"/>
        <w:rPr>
          <w:b/>
          <w:sz w:val="24"/>
          <w:szCs w:val="24"/>
        </w:rPr>
      </w:pPr>
    </w:p>
    <w:p w:rsidR="00DA3A5D" w:rsidRDefault="00DA3A5D" w:rsidP="00AE7FBA">
      <w:pPr>
        <w:ind w:right="-46"/>
        <w:jc w:val="both"/>
        <w:rPr>
          <w:b/>
          <w:sz w:val="24"/>
          <w:szCs w:val="24"/>
        </w:rPr>
      </w:pPr>
    </w:p>
    <w:p w:rsidR="00DA3A5D" w:rsidRDefault="00DA3A5D" w:rsidP="00AE7FBA">
      <w:pPr>
        <w:ind w:right="-46"/>
        <w:jc w:val="both"/>
        <w:rPr>
          <w:b/>
          <w:sz w:val="24"/>
          <w:szCs w:val="24"/>
        </w:rPr>
      </w:pPr>
    </w:p>
    <w:p w:rsidR="00DA3A5D" w:rsidRDefault="00DA3A5D" w:rsidP="00AE7FBA">
      <w:pPr>
        <w:ind w:right="-46"/>
        <w:jc w:val="both"/>
        <w:rPr>
          <w:b/>
          <w:sz w:val="24"/>
          <w:szCs w:val="24"/>
        </w:rPr>
      </w:pPr>
    </w:p>
    <w:sectPr w:rsidR="00DA3A5D" w:rsidSect="00682153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2C93" w:rsidRDefault="00A42C93" w:rsidP="003B5217">
      <w:pPr>
        <w:spacing w:after="0" w:line="240" w:lineRule="auto"/>
      </w:pPr>
      <w:r>
        <w:separator/>
      </w:r>
    </w:p>
  </w:endnote>
  <w:endnote w:type="continuationSeparator" w:id="0">
    <w:p w:rsidR="00A42C93" w:rsidRDefault="00A42C93" w:rsidP="003B5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2C93" w:rsidRDefault="00A42C93" w:rsidP="003B5217">
      <w:pPr>
        <w:spacing w:after="0" w:line="240" w:lineRule="auto"/>
      </w:pPr>
      <w:r>
        <w:separator/>
      </w:r>
    </w:p>
  </w:footnote>
  <w:footnote w:type="continuationSeparator" w:id="0">
    <w:p w:rsidR="00A42C93" w:rsidRDefault="00A42C93" w:rsidP="003B52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A5D" w:rsidRDefault="00DA3A5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A5D" w:rsidRDefault="00DA3A5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A5D" w:rsidRDefault="00DA3A5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982713"/>
    <w:multiLevelType w:val="hybridMultilevel"/>
    <w:tmpl w:val="7BF4BAE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B7756"/>
    <w:multiLevelType w:val="hybridMultilevel"/>
    <w:tmpl w:val="CF5EFC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0satxzk9s208e5fv7vttfudrfxwdfz5eea&quot;&gt;HBV HIV coinfect paper&lt;record-ids&gt;&lt;item&gt;359&lt;/item&gt;&lt;item&gt;1025&lt;/item&gt;&lt;item&gt;1033&lt;/item&gt;&lt;item&gt;1037&lt;/item&gt;&lt;item&gt;1038&lt;/item&gt;&lt;item&gt;1039&lt;/item&gt;&lt;item&gt;1040&lt;/item&gt;&lt;item&gt;1041&lt;/item&gt;&lt;item&gt;1042&lt;/item&gt;&lt;item&gt;1043&lt;/item&gt;&lt;item&gt;1044&lt;/item&gt;&lt;item&gt;1045&lt;/item&gt;&lt;item&gt;1046&lt;/item&gt;&lt;item&gt;1047&lt;/item&gt;&lt;item&gt;1048&lt;/item&gt;&lt;item&gt;1049&lt;/item&gt;&lt;item&gt;1050&lt;/item&gt;&lt;item&gt;1051&lt;/item&gt;&lt;item&gt;1052&lt;/item&gt;&lt;item&gt;1053&lt;/item&gt;&lt;item&gt;1054&lt;/item&gt;&lt;item&gt;1055&lt;/item&gt;&lt;item&gt;1060&lt;/item&gt;&lt;item&gt;1061&lt;/item&gt;&lt;item&gt;1062&lt;/item&gt;&lt;item&gt;1063&lt;/item&gt;&lt;item&gt;1064&lt;/item&gt;&lt;item&gt;1065&lt;/item&gt;&lt;item&gt;1066&lt;/item&gt;&lt;item&gt;1067&lt;/item&gt;&lt;item&gt;1068&lt;/item&gt;&lt;item&gt;1069&lt;/item&gt;&lt;item&gt;1070&lt;/item&gt;&lt;item&gt;1074&lt;/item&gt;&lt;item&gt;1103&lt;/item&gt;&lt;item&gt;1104&lt;/item&gt;&lt;item&gt;1105&lt;/item&gt;&lt;item&gt;1106&lt;/item&gt;&lt;item&gt;1108&lt;/item&gt;&lt;item&gt;1110&lt;/item&gt;&lt;item&gt;1219&lt;/item&gt;&lt;item&gt;1222&lt;/item&gt;&lt;item&gt;1223&lt;/item&gt;&lt;item&gt;1224&lt;/item&gt;&lt;item&gt;1225&lt;/item&gt;&lt;item&gt;1232&lt;/item&gt;&lt;item&gt;1238&lt;/item&gt;&lt;item&gt;1240&lt;/item&gt;&lt;item&gt;1242&lt;/item&gt;&lt;item&gt;1247&lt;/item&gt;&lt;item&gt;1267&lt;/item&gt;&lt;item&gt;1274&lt;/item&gt;&lt;item&gt;1278&lt;/item&gt;&lt;item&gt;1279&lt;/item&gt;&lt;item&gt;1280&lt;/item&gt;&lt;item&gt;1281&lt;/item&gt;&lt;item&gt;1282&lt;/item&gt;&lt;item&gt;1305&lt;/item&gt;&lt;item&gt;1326&lt;/item&gt;&lt;item&gt;1361&lt;/item&gt;&lt;item&gt;1362&lt;/item&gt;&lt;item&gt;1370&lt;/item&gt;&lt;item&gt;1371&lt;/item&gt;&lt;item&gt;1372&lt;/item&gt;&lt;item&gt;1424&lt;/item&gt;&lt;item&gt;1425&lt;/item&gt;&lt;item&gt;1426&lt;/item&gt;&lt;item&gt;1427&lt;/item&gt;&lt;item&gt;1430&lt;/item&gt;&lt;item&gt;1747&lt;/item&gt;&lt;item&gt;1748&lt;/item&gt;&lt;item&gt;1751&lt;/item&gt;&lt;item&gt;2312&lt;/item&gt;&lt;item&gt;2313&lt;/item&gt;&lt;/record-ids&gt;&lt;/item&gt;&lt;/Libraries&gt;"/>
  </w:docVars>
  <w:rsids>
    <w:rsidRoot w:val="00460549"/>
    <w:rsid w:val="00001E7F"/>
    <w:rsid w:val="000031C3"/>
    <w:rsid w:val="000050E7"/>
    <w:rsid w:val="000057BD"/>
    <w:rsid w:val="00005B0B"/>
    <w:rsid w:val="00005D12"/>
    <w:rsid w:val="00007BE1"/>
    <w:rsid w:val="00010B9D"/>
    <w:rsid w:val="00011560"/>
    <w:rsid w:val="00011E5C"/>
    <w:rsid w:val="00014BDD"/>
    <w:rsid w:val="000159F9"/>
    <w:rsid w:val="000166B0"/>
    <w:rsid w:val="00022B6F"/>
    <w:rsid w:val="00025781"/>
    <w:rsid w:val="00036C21"/>
    <w:rsid w:val="000428FB"/>
    <w:rsid w:val="00042BD0"/>
    <w:rsid w:val="00043430"/>
    <w:rsid w:val="00046EC4"/>
    <w:rsid w:val="000502F9"/>
    <w:rsid w:val="0005089D"/>
    <w:rsid w:val="00053C62"/>
    <w:rsid w:val="000616EF"/>
    <w:rsid w:val="000656B2"/>
    <w:rsid w:val="00072283"/>
    <w:rsid w:val="00072E9D"/>
    <w:rsid w:val="00074BDC"/>
    <w:rsid w:val="00077336"/>
    <w:rsid w:val="00077668"/>
    <w:rsid w:val="0008057A"/>
    <w:rsid w:val="000820FD"/>
    <w:rsid w:val="00082E63"/>
    <w:rsid w:val="00082F71"/>
    <w:rsid w:val="00083F97"/>
    <w:rsid w:val="00084C6A"/>
    <w:rsid w:val="00085010"/>
    <w:rsid w:val="00086554"/>
    <w:rsid w:val="00087E07"/>
    <w:rsid w:val="00091E60"/>
    <w:rsid w:val="000945AC"/>
    <w:rsid w:val="00094BBD"/>
    <w:rsid w:val="0009755A"/>
    <w:rsid w:val="000975FB"/>
    <w:rsid w:val="000A27EA"/>
    <w:rsid w:val="000A6C42"/>
    <w:rsid w:val="000A7869"/>
    <w:rsid w:val="000B0B57"/>
    <w:rsid w:val="000B1BCC"/>
    <w:rsid w:val="000B3A37"/>
    <w:rsid w:val="000B3DB3"/>
    <w:rsid w:val="000B53F7"/>
    <w:rsid w:val="000B551C"/>
    <w:rsid w:val="000B6CB8"/>
    <w:rsid w:val="000B70C3"/>
    <w:rsid w:val="000B74DD"/>
    <w:rsid w:val="000C435D"/>
    <w:rsid w:val="000D09C2"/>
    <w:rsid w:val="000D2545"/>
    <w:rsid w:val="000D444C"/>
    <w:rsid w:val="000D57DF"/>
    <w:rsid w:val="000D59DD"/>
    <w:rsid w:val="000D5DA1"/>
    <w:rsid w:val="000E3EC8"/>
    <w:rsid w:val="000E54C7"/>
    <w:rsid w:val="000E5F56"/>
    <w:rsid w:val="000E6009"/>
    <w:rsid w:val="000E66D1"/>
    <w:rsid w:val="000F16C7"/>
    <w:rsid w:val="000F31E2"/>
    <w:rsid w:val="000F57C8"/>
    <w:rsid w:val="000F5D13"/>
    <w:rsid w:val="001048A3"/>
    <w:rsid w:val="00104C46"/>
    <w:rsid w:val="00110B5B"/>
    <w:rsid w:val="00114384"/>
    <w:rsid w:val="00115DEE"/>
    <w:rsid w:val="00116BAC"/>
    <w:rsid w:val="00117976"/>
    <w:rsid w:val="001209FE"/>
    <w:rsid w:val="00121B68"/>
    <w:rsid w:val="0012230C"/>
    <w:rsid w:val="00122B37"/>
    <w:rsid w:val="0012426B"/>
    <w:rsid w:val="00125A0C"/>
    <w:rsid w:val="00126ED0"/>
    <w:rsid w:val="00131A93"/>
    <w:rsid w:val="00134F15"/>
    <w:rsid w:val="001358C6"/>
    <w:rsid w:val="00136DE5"/>
    <w:rsid w:val="00136E13"/>
    <w:rsid w:val="001467F8"/>
    <w:rsid w:val="001530C6"/>
    <w:rsid w:val="00154C6D"/>
    <w:rsid w:val="0015567F"/>
    <w:rsid w:val="00156C70"/>
    <w:rsid w:val="001602E7"/>
    <w:rsid w:val="001609C1"/>
    <w:rsid w:val="001614BA"/>
    <w:rsid w:val="00166FDA"/>
    <w:rsid w:val="001676F5"/>
    <w:rsid w:val="00167C92"/>
    <w:rsid w:val="00171F7B"/>
    <w:rsid w:val="00173339"/>
    <w:rsid w:val="0017709B"/>
    <w:rsid w:val="00180523"/>
    <w:rsid w:val="0018188D"/>
    <w:rsid w:val="00183031"/>
    <w:rsid w:val="001866B4"/>
    <w:rsid w:val="0018786A"/>
    <w:rsid w:val="00194B6E"/>
    <w:rsid w:val="00196079"/>
    <w:rsid w:val="001A03ED"/>
    <w:rsid w:val="001A0FD8"/>
    <w:rsid w:val="001A2E8A"/>
    <w:rsid w:val="001A4E81"/>
    <w:rsid w:val="001A629C"/>
    <w:rsid w:val="001A784D"/>
    <w:rsid w:val="001B1BF7"/>
    <w:rsid w:val="001B4A70"/>
    <w:rsid w:val="001B79B1"/>
    <w:rsid w:val="001C2661"/>
    <w:rsid w:val="001C325A"/>
    <w:rsid w:val="001C36F5"/>
    <w:rsid w:val="001C6214"/>
    <w:rsid w:val="001C6592"/>
    <w:rsid w:val="001C75CF"/>
    <w:rsid w:val="001D07C8"/>
    <w:rsid w:val="001D3BD5"/>
    <w:rsid w:val="001D4004"/>
    <w:rsid w:val="001D5D9D"/>
    <w:rsid w:val="001D7F67"/>
    <w:rsid w:val="001E029B"/>
    <w:rsid w:val="001E587F"/>
    <w:rsid w:val="001E5CC6"/>
    <w:rsid w:val="001E6880"/>
    <w:rsid w:val="001F4035"/>
    <w:rsid w:val="001F4B29"/>
    <w:rsid w:val="001F579E"/>
    <w:rsid w:val="002011E4"/>
    <w:rsid w:val="002038E4"/>
    <w:rsid w:val="00207720"/>
    <w:rsid w:val="00210625"/>
    <w:rsid w:val="00210B15"/>
    <w:rsid w:val="002118C1"/>
    <w:rsid w:val="00215674"/>
    <w:rsid w:val="00217B08"/>
    <w:rsid w:val="00220E1E"/>
    <w:rsid w:val="00222877"/>
    <w:rsid w:val="002249E7"/>
    <w:rsid w:val="00224E0A"/>
    <w:rsid w:val="00226BCE"/>
    <w:rsid w:val="002405E0"/>
    <w:rsid w:val="00241C83"/>
    <w:rsid w:val="0024310B"/>
    <w:rsid w:val="00243C2E"/>
    <w:rsid w:val="00251A63"/>
    <w:rsid w:val="00252F73"/>
    <w:rsid w:val="00253906"/>
    <w:rsid w:val="00254004"/>
    <w:rsid w:val="00256293"/>
    <w:rsid w:val="0025693E"/>
    <w:rsid w:val="00256BEF"/>
    <w:rsid w:val="002575B2"/>
    <w:rsid w:val="00263D26"/>
    <w:rsid w:val="0027110E"/>
    <w:rsid w:val="00272241"/>
    <w:rsid w:val="00272B77"/>
    <w:rsid w:val="002732D4"/>
    <w:rsid w:val="0027655D"/>
    <w:rsid w:val="00281219"/>
    <w:rsid w:val="002827B5"/>
    <w:rsid w:val="00286033"/>
    <w:rsid w:val="0029460E"/>
    <w:rsid w:val="00294FB6"/>
    <w:rsid w:val="0029727F"/>
    <w:rsid w:val="002A20C5"/>
    <w:rsid w:val="002A30EA"/>
    <w:rsid w:val="002A3FEB"/>
    <w:rsid w:val="002A44DA"/>
    <w:rsid w:val="002A6C6F"/>
    <w:rsid w:val="002A6F57"/>
    <w:rsid w:val="002B6DC2"/>
    <w:rsid w:val="002B7CC7"/>
    <w:rsid w:val="002B7EBE"/>
    <w:rsid w:val="002C0276"/>
    <w:rsid w:val="002C4066"/>
    <w:rsid w:val="002C67BA"/>
    <w:rsid w:val="002C764D"/>
    <w:rsid w:val="002D0814"/>
    <w:rsid w:val="002D269B"/>
    <w:rsid w:val="002E25C3"/>
    <w:rsid w:val="002E5ED1"/>
    <w:rsid w:val="002F619A"/>
    <w:rsid w:val="002F6A14"/>
    <w:rsid w:val="002F6B6A"/>
    <w:rsid w:val="002F6F5D"/>
    <w:rsid w:val="002F74A7"/>
    <w:rsid w:val="00300F83"/>
    <w:rsid w:val="003018E5"/>
    <w:rsid w:val="00302693"/>
    <w:rsid w:val="00302C9F"/>
    <w:rsid w:val="00303E05"/>
    <w:rsid w:val="0030656B"/>
    <w:rsid w:val="003067C4"/>
    <w:rsid w:val="00307148"/>
    <w:rsid w:val="00310795"/>
    <w:rsid w:val="00310E80"/>
    <w:rsid w:val="0031406F"/>
    <w:rsid w:val="003150BD"/>
    <w:rsid w:val="00316E46"/>
    <w:rsid w:val="00320ED7"/>
    <w:rsid w:val="0032792A"/>
    <w:rsid w:val="00330345"/>
    <w:rsid w:val="00330353"/>
    <w:rsid w:val="00330775"/>
    <w:rsid w:val="00333FE2"/>
    <w:rsid w:val="003341A1"/>
    <w:rsid w:val="003400B6"/>
    <w:rsid w:val="00341A42"/>
    <w:rsid w:val="00343812"/>
    <w:rsid w:val="00347DCC"/>
    <w:rsid w:val="00350326"/>
    <w:rsid w:val="0035054E"/>
    <w:rsid w:val="00351B1A"/>
    <w:rsid w:val="003527AD"/>
    <w:rsid w:val="00352B2C"/>
    <w:rsid w:val="003533E1"/>
    <w:rsid w:val="003549AA"/>
    <w:rsid w:val="00356676"/>
    <w:rsid w:val="00361848"/>
    <w:rsid w:val="0036261D"/>
    <w:rsid w:val="0036601E"/>
    <w:rsid w:val="00367280"/>
    <w:rsid w:val="00367586"/>
    <w:rsid w:val="00374F63"/>
    <w:rsid w:val="003758D8"/>
    <w:rsid w:val="003762AD"/>
    <w:rsid w:val="003803B3"/>
    <w:rsid w:val="0038383B"/>
    <w:rsid w:val="00386287"/>
    <w:rsid w:val="00386ACC"/>
    <w:rsid w:val="0038715A"/>
    <w:rsid w:val="00387E84"/>
    <w:rsid w:val="00391E5C"/>
    <w:rsid w:val="0039246F"/>
    <w:rsid w:val="003930D6"/>
    <w:rsid w:val="0039401E"/>
    <w:rsid w:val="00395E73"/>
    <w:rsid w:val="00397570"/>
    <w:rsid w:val="003A0262"/>
    <w:rsid w:val="003A10A8"/>
    <w:rsid w:val="003A2A1F"/>
    <w:rsid w:val="003A3CD1"/>
    <w:rsid w:val="003A565D"/>
    <w:rsid w:val="003A62DF"/>
    <w:rsid w:val="003A6BCC"/>
    <w:rsid w:val="003A77A2"/>
    <w:rsid w:val="003B0300"/>
    <w:rsid w:val="003B03EC"/>
    <w:rsid w:val="003B0457"/>
    <w:rsid w:val="003B0A9A"/>
    <w:rsid w:val="003B4F38"/>
    <w:rsid w:val="003B5217"/>
    <w:rsid w:val="003B5F2D"/>
    <w:rsid w:val="003C55EE"/>
    <w:rsid w:val="003D22BA"/>
    <w:rsid w:val="003D3D21"/>
    <w:rsid w:val="003D4155"/>
    <w:rsid w:val="003D519B"/>
    <w:rsid w:val="003D7B99"/>
    <w:rsid w:val="003E1DF9"/>
    <w:rsid w:val="003E38DC"/>
    <w:rsid w:val="003E4043"/>
    <w:rsid w:val="003E4068"/>
    <w:rsid w:val="003E425E"/>
    <w:rsid w:val="003E6E43"/>
    <w:rsid w:val="003F0A0E"/>
    <w:rsid w:val="003F3AE2"/>
    <w:rsid w:val="003F5276"/>
    <w:rsid w:val="003F655A"/>
    <w:rsid w:val="00402FEC"/>
    <w:rsid w:val="00403102"/>
    <w:rsid w:val="00404D9B"/>
    <w:rsid w:val="00412E25"/>
    <w:rsid w:val="004144CC"/>
    <w:rsid w:val="0042098F"/>
    <w:rsid w:val="00421291"/>
    <w:rsid w:val="004214B6"/>
    <w:rsid w:val="00423673"/>
    <w:rsid w:val="00425285"/>
    <w:rsid w:val="00431BA6"/>
    <w:rsid w:val="0043211C"/>
    <w:rsid w:val="0043346B"/>
    <w:rsid w:val="0043355E"/>
    <w:rsid w:val="00433CC3"/>
    <w:rsid w:val="00435C51"/>
    <w:rsid w:val="00436C44"/>
    <w:rsid w:val="0043700C"/>
    <w:rsid w:val="00437116"/>
    <w:rsid w:val="00437868"/>
    <w:rsid w:val="0044000F"/>
    <w:rsid w:val="00441FF4"/>
    <w:rsid w:val="004451A5"/>
    <w:rsid w:val="00445519"/>
    <w:rsid w:val="00447C7A"/>
    <w:rsid w:val="0045027F"/>
    <w:rsid w:val="00451BAA"/>
    <w:rsid w:val="00451E79"/>
    <w:rsid w:val="0046016F"/>
    <w:rsid w:val="0046030F"/>
    <w:rsid w:val="00460549"/>
    <w:rsid w:val="00460590"/>
    <w:rsid w:val="0046177D"/>
    <w:rsid w:val="00463BC4"/>
    <w:rsid w:val="00465B06"/>
    <w:rsid w:val="0046692B"/>
    <w:rsid w:val="00467B11"/>
    <w:rsid w:val="00471225"/>
    <w:rsid w:val="00472471"/>
    <w:rsid w:val="004734C8"/>
    <w:rsid w:val="004739E4"/>
    <w:rsid w:val="004768AA"/>
    <w:rsid w:val="00480D35"/>
    <w:rsid w:val="00482DFE"/>
    <w:rsid w:val="00484D97"/>
    <w:rsid w:val="00487EC3"/>
    <w:rsid w:val="00491905"/>
    <w:rsid w:val="004A1D80"/>
    <w:rsid w:val="004A2EF8"/>
    <w:rsid w:val="004A41B9"/>
    <w:rsid w:val="004A5D50"/>
    <w:rsid w:val="004B122E"/>
    <w:rsid w:val="004B1264"/>
    <w:rsid w:val="004B7B89"/>
    <w:rsid w:val="004C02AA"/>
    <w:rsid w:val="004C1FBE"/>
    <w:rsid w:val="004C5907"/>
    <w:rsid w:val="004C620A"/>
    <w:rsid w:val="004D1470"/>
    <w:rsid w:val="004D1F5B"/>
    <w:rsid w:val="004D73C4"/>
    <w:rsid w:val="004D7BC1"/>
    <w:rsid w:val="004D7ED6"/>
    <w:rsid w:val="004E0182"/>
    <w:rsid w:val="004E7BD6"/>
    <w:rsid w:val="004F16CA"/>
    <w:rsid w:val="004F234D"/>
    <w:rsid w:val="004F73EF"/>
    <w:rsid w:val="004F7769"/>
    <w:rsid w:val="005005FA"/>
    <w:rsid w:val="00502F7E"/>
    <w:rsid w:val="00503C32"/>
    <w:rsid w:val="00506421"/>
    <w:rsid w:val="00506F92"/>
    <w:rsid w:val="005078DD"/>
    <w:rsid w:val="00510E51"/>
    <w:rsid w:val="005119AB"/>
    <w:rsid w:val="00512557"/>
    <w:rsid w:val="00514F37"/>
    <w:rsid w:val="00516BF7"/>
    <w:rsid w:val="00517B12"/>
    <w:rsid w:val="00520BD2"/>
    <w:rsid w:val="00521BBE"/>
    <w:rsid w:val="005221AC"/>
    <w:rsid w:val="00523145"/>
    <w:rsid w:val="00524197"/>
    <w:rsid w:val="00525FCA"/>
    <w:rsid w:val="005263D3"/>
    <w:rsid w:val="00526E9B"/>
    <w:rsid w:val="005324B5"/>
    <w:rsid w:val="005331C7"/>
    <w:rsid w:val="005346E2"/>
    <w:rsid w:val="00535E00"/>
    <w:rsid w:val="00544373"/>
    <w:rsid w:val="005443E8"/>
    <w:rsid w:val="00545A73"/>
    <w:rsid w:val="0055134D"/>
    <w:rsid w:val="00553ACB"/>
    <w:rsid w:val="0055657D"/>
    <w:rsid w:val="00562BA2"/>
    <w:rsid w:val="00564CC1"/>
    <w:rsid w:val="005661B6"/>
    <w:rsid w:val="00570105"/>
    <w:rsid w:val="00570FD7"/>
    <w:rsid w:val="00571340"/>
    <w:rsid w:val="0057288F"/>
    <w:rsid w:val="005729BC"/>
    <w:rsid w:val="00574D13"/>
    <w:rsid w:val="00576069"/>
    <w:rsid w:val="0058391B"/>
    <w:rsid w:val="0058458A"/>
    <w:rsid w:val="005847A9"/>
    <w:rsid w:val="00584994"/>
    <w:rsid w:val="005859FF"/>
    <w:rsid w:val="00590130"/>
    <w:rsid w:val="00591324"/>
    <w:rsid w:val="005920CC"/>
    <w:rsid w:val="00594F00"/>
    <w:rsid w:val="005A2AAC"/>
    <w:rsid w:val="005A3747"/>
    <w:rsid w:val="005A3EBE"/>
    <w:rsid w:val="005A68DE"/>
    <w:rsid w:val="005A7D36"/>
    <w:rsid w:val="005B29B5"/>
    <w:rsid w:val="005B3A6E"/>
    <w:rsid w:val="005B48B3"/>
    <w:rsid w:val="005B525D"/>
    <w:rsid w:val="005B71BE"/>
    <w:rsid w:val="005C44A9"/>
    <w:rsid w:val="005C49A1"/>
    <w:rsid w:val="005D18FC"/>
    <w:rsid w:val="005D2015"/>
    <w:rsid w:val="005D49FC"/>
    <w:rsid w:val="005D58CA"/>
    <w:rsid w:val="005D592C"/>
    <w:rsid w:val="005E26B7"/>
    <w:rsid w:val="005E59E8"/>
    <w:rsid w:val="005E5F25"/>
    <w:rsid w:val="005E6A4D"/>
    <w:rsid w:val="005E7212"/>
    <w:rsid w:val="005F597B"/>
    <w:rsid w:val="005F62CD"/>
    <w:rsid w:val="00601A1E"/>
    <w:rsid w:val="006035DA"/>
    <w:rsid w:val="00604B3D"/>
    <w:rsid w:val="0060508B"/>
    <w:rsid w:val="0060550C"/>
    <w:rsid w:val="00605D3D"/>
    <w:rsid w:val="00606278"/>
    <w:rsid w:val="006069D3"/>
    <w:rsid w:val="00607AA3"/>
    <w:rsid w:val="006112D5"/>
    <w:rsid w:val="00613F1C"/>
    <w:rsid w:val="00614972"/>
    <w:rsid w:val="0061576B"/>
    <w:rsid w:val="006162F0"/>
    <w:rsid w:val="006172A3"/>
    <w:rsid w:val="006214CD"/>
    <w:rsid w:val="0062203A"/>
    <w:rsid w:val="0062311E"/>
    <w:rsid w:val="00626256"/>
    <w:rsid w:val="006263C9"/>
    <w:rsid w:val="00627B6C"/>
    <w:rsid w:val="006321E2"/>
    <w:rsid w:val="006335AC"/>
    <w:rsid w:val="00637252"/>
    <w:rsid w:val="00642470"/>
    <w:rsid w:val="00642DCE"/>
    <w:rsid w:val="006473CD"/>
    <w:rsid w:val="00657D02"/>
    <w:rsid w:val="006601A6"/>
    <w:rsid w:val="00660628"/>
    <w:rsid w:val="006612FA"/>
    <w:rsid w:val="00662B1F"/>
    <w:rsid w:val="00670C10"/>
    <w:rsid w:val="00670C2B"/>
    <w:rsid w:val="00673034"/>
    <w:rsid w:val="006735D2"/>
    <w:rsid w:val="00673B9B"/>
    <w:rsid w:val="006743F1"/>
    <w:rsid w:val="00676407"/>
    <w:rsid w:val="00682153"/>
    <w:rsid w:val="006852AD"/>
    <w:rsid w:val="0069193F"/>
    <w:rsid w:val="00691ABD"/>
    <w:rsid w:val="0069483E"/>
    <w:rsid w:val="006949AE"/>
    <w:rsid w:val="00695761"/>
    <w:rsid w:val="006A122A"/>
    <w:rsid w:val="006A3DF5"/>
    <w:rsid w:val="006A4042"/>
    <w:rsid w:val="006A455F"/>
    <w:rsid w:val="006A4FC1"/>
    <w:rsid w:val="006A7BA9"/>
    <w:rsid w:val="006B16EE"/>
    <w:rsid w:val="006B25FF"/>
    <w:rsid w:val="006B3269"/>
    <w:rsid w:val="006B397D"/>
    <w:rsid w:val="006B4BF1"/>
    <w:rsid w:val="006B4EC0"/>
    <w:rsid w:val="006B5EF0"/>
    <w:rsid w:val="006B62AC"/>
    <w:rsid w:val="006B6566"/>
    <w:rsid w:val="006B794E"/>
    <w:rsid w:val="006C0C9F"/>
    <w:rsid w:val="006C18B2"/>
    <w:rsid w:val="006C23B9"/>
    <w:rsid w:val="006C2DB4"/>
    <w:rsid w:val="006C3874"/>
    <w:rsid w:val="006C4404"/>
    <w:rsid w:val="006C70BF"/>
    <w:rsid w:val="006D4984"/>
    <w:rsid w:val="006D49F4"/>
    <w:rsid w:val="006D522B"/>
    <w:rsid w:val="006E318A"/>
    <w:rsid w:val="006E4673"/>
    <w:rsid w:val="006E56A9"/>
    <w:rsid w:val="006E63B4"/>
    <w:rsid w:val="006F00E0"/>
    <w:rsid w:val="006F5C76"/>
    <w:rsid w:val="00705A14"/>
    <w:rsid w:val="00705B80"/>
    <w:rsid w:val="00707867"/>
    <w:rsid w:val="0071098F"/>
    <w:rsid w:val="00710C42"/>
    <w:rsid w:val="00712AA6"/>
    <w:rsid w:val="00715630"/>
    <w:rsid w:val="00715C3E"/>
    <w:rsid w:val="007160EE"/>
    <w:rsid w:val="007169EA"/>
    <w:rsid w:val="0072098E"/>
    <w:rsid w:val="00724356"/>
    <w:rsid w:val="00724A41"/>
    <w:rsid w:val="00724DBE"/>
    <w:rsid w:val="007272C2"/>
    <w:rsid w:val="00733A8F"/>
    <w:rsid w:val="0073505A"/>
    <w:rsid w:val="00736FEE"/>
    <w:rsid w:val="0073782C"/>
    <w:rsid w:val="00737F6E"/>
    <w:rsid w:val="00743699"/>
    <w:rsid w:val="007438BD"/>
    <w:rsid w:val="00745524"/>
    <w:rsid w:val="00746967"/>
    <w:rsid w:val="00752A15"/>
    <w:rsid w:val="0075562B"/>
    <w:rsid w:val="007564D9"/>
    <w:rsid w:val="0075678C"/>
    <w:rsid w:val="00762AE8"/>
    <w:rsid w:val="0076459C"/>
    <w:rsid w:val="007657ED"/>
    <w:rsid w:val="0077366D"/>
    <w:rsid w:val="00773B55"/>
    <w:rsid w:val="0077551D"/>
    <w:rsid w:val="007762CA"/>
    <w:rsid w:val="00776DCA"/>
    <w:rsid w:val="00776EAC"/>
    <w:rsid w:val="00777EB6"/>
    <w:rsid w:val="00780B0B"/>
    <w:rsid w:val="007812F5"/>
    <w:rsid w:val="00781A8C"/>
    <w:rsid w:val="0078625C"/>
    <w:rsid w:val="00790DD3"/>
    <w:rsid w:val="00796F7C"/>
    <w:rsid w:val="007A0B50"/>
    <w:rsid w:val="007A0C0F"/>
    <w:rsid w:val="007A190B"/>
    <w:rsid w:val="007A3041"/>
    <w:rsid w:val="007B03D4"/>
    <w:rsid w:val="007B2331"/>
    <w:rsid w:val="007B491B"/>
    <w:rsid w:val="007B7197"/>
    <w:rsid w:val="007C10B8"/>
    <w:rsid w:val="007C2FC5"/>
    <w:rsid w:val="007C3874"/>
    <w:rsid w:val="007C3C5A"/>
    <w:rsid w:val="007C63A8"/>
    <w:rsid w:val="007D0D10"/>
    <w:rsid w:val="007D6F55"/>
    <w:rsid w:val="007D70D4"/>
    <w:rsid w:val="007E2910"/>
    <w:rsid w:val="007E539C"/>
    <w:rsid w:val="007E5F43"/>
    <w:rsid w:val="007E5FE4"/>
    <w:rsid w:val="007F0A23"/>
    <w:rsid w:val="007F2DC0"/>
    <w:rsid w:val="007F3426"/>
    <w:rsid w:val="007F6D80"/>
    <w:rsid w:val="007F7A69"/>
    <w:rsid w:val="00800A13"/>
    <w:rsid w:val="008012BE"/>
    <w:rsid w:val="00802E0A"/>
    <w:rsid w:val="008041A6"/>
    <w:rsid w:val="008047B7"/>
    <w:rsid w:val="00805A95"/>
    <w:rsid w:val="008077D8"/>
    <w:rsid w:val="008079E1"/>
    <w:rsid w:val="00810E65"/>
    <w:rsid w:val="00813739"/>
    <w:rsid w:val="008137FD"/>
    <w:rsid w:val="00820E73"/>
    <w:rsid w:val="0082485F"/>
    <w:rsid w:val="00825D6C"/>
    <w:rsid w:val="008261D8"/>
    <w:rsid w:val="00827FE8"/>
    <w:rsid w:val="00834396"/>
    <w:rsid w:val="00844768"/>
    <w:rsid w:val="00847320"/>
    <w:rsid w:val="00847547"/>
    <w:rsid w:val="00850360"/>
    <w:rsid w:val="0085113A"/>
    <w:rsid w:val="008557E2"/>
    <w:rsid w:val="0085604F"/>
    <w:rsid w:val="008628A2"/>
    <w:rsid w:val="00871B6C"/>
    <w:rsid w:val="0087257F"/>
    <w:rsid w:val="00872AD5"/>
    <w:rsid w:val="0087312A"/>
    <w:rsid w:val="0087415C"/>
    <w:rsid w:val="00874470"/>
    <w:rsid w:val="0087611F"/>
    <w:rsid w:val="00876409"/>
    <w:rsid w:val="0088154A"/>
    <w:rsid w:val="0088308F"/>
    <w:rsid w:val="00886492"/>
    <w:rsid w:val="00886A28"/>
    <w:rsid w:val="00886FDC"/>
    <w:rsid w:val="0088768D"/>
    <w:rsid w:val="00890655"/>
    <w:rsid w:val="0089251A"/>
    <w:rsid w:val="008927BE"/>
    <w:rsid w:val="008938A5"/>
    <w:rsid w:val="00897337"/>
    <w:rsid w:val="008A2450"/>
    <w:rsid w:val="008A4625"/>
    <w:rsid w:val="008A7AF0"/>
    <w:rsid w:val="008B0216"/>
    <w:rsid w:val="008B3C83"/>
    <w:rsid w:val="008B54BA"/>
    <w:rsid w:val="008B741C"/>
    <w:rsid w:val="008C143B"/>
    <w:rsid w:val="008C1BF2"/>
    <w:rsid w:val="008C410A"/>
    <w:rsid w:val="008C4124"/>
    <w:rsid w:val="008C532E"/>
    <w:rsid w:val="008C783D"/>
    <w:rsid w:val="008D77CB"/>
    <w:rsid w:val="008D7862"/>
    <w:rsid w:val="008E097C"/>
    <w:rsid w:val="008E126A"/>
    <w:rsid w:val="008E3E58"/>
    <w:rsid w:val="008E402C"/>
    <w:rsid w:val="008E7E4D"/>
    <w:rsid w:val="008F0A78"/>
    <w:rsid w:val="008F0DF9"/>
    <w:rsid w:val="008F254E"/>
    <w:rsid w:val="008F4431"/>
    <w:rsid w:val="008F6411"/>
    <w:rsid w:val="00901A2A"/>
    <w:rsid w:val="009111AE"/>
    <w:rsid w:val="00912D13"/>
    <w:rsid w:val="0091313D"/>
    <w:rsid w:val="00913303"/>
    <w:rsid w:val="009140F0"/>
    <w:rsid w:val="0091441E"/>
    <w:rsid w:val="009146FE"/>
    <w:rsid w:val="00914F1C"/>
    <w:rsid w:val="009159FF"/>
    <w:rsid w:val="00915F55"/>
    <w:rsid w:val="00917196"/>
    <w:rsid w:val="00920176"/>
    <w:rsid w:val="00922C67"/>
    <w:rsid w:val="0093163B"/>
    <w:rsid w:val="00934EC2"/>
    <w:rsid w:val="00934F24"/>
    <w:rsid w:val="0093652F"/>
    <w:rsid w:val="00941AF4"/>
    <w:rsid w:val="009445DF"/>
    <w:rsid w:val="0094657A"/>
    <w:rsid w:val="0094706C"/>
    <w:rsid w:val="0095040A"/>
    <w:rsid w:val="0095100A"/>
    <w:rsid w:val="00952A61"/>
    <w:rsid w:val="00952CAB"/>
    <w:rsid w:val="00953633"/>
    <w:rsid w:val="00953D97"/>
    <w:rsid w:val="009548F1"/>
    <w:rsid w:val="00956F21"/>
    <w:rsid w:val="009575FD"/>
    <w:rsid w:val="00957880"/>
    <w:rsid w:val="00961349"/>
    <w:rsid w:val="00961443"/>
    <w:rsid w:val="00963EF4"/>
    <w:rsid w:val="009647FE"/>
    <w:rsid w:val="00966E0A"/>
    <w:rsid w:val="00967F99"/>
    <w:rsid w:val="00970AA4"/>
    <w:rsid w:val="00970C56"/>
    <w:rsid w:val="00971798"/>
    <w:rsid w:val="00971F0E"/>
    <w:rsid w:val="00976C15"/>
    <w:rsid w:val="00981405"/>
    <w:rsid w:val="00981F47"/>
    <w:rsid w:val="00983D99"/>
    <w:rsid w:val="009849C9"/>
    <w:rsid w:val="00985770"/>
    <w:rsid w:val="0099047E"/>
    <w:rsid w:val="0099661C"/>
    <w:rsid w:val="009978E7"/>
    <w:rsid w:val="009A1B1A"/>
    <w:rsid w:val="009A4CBF"/>
    <w:rsid w:val="009B4888"/>
    <w:rsid w:val="009B6D34"/>
    <w:rsid w:val="009B6D3E"/>
    <w:rsid w:val="009B7A56"/>
    <w:rsid w:val="009C021B"/>
    <w:rsid w:val="009C0D5C"/>
    <w:rsid w:val="009C1085"/>
    <w:rsid w:val="009C2C10"/>
    <w:rsid w:val="009C31B9"/>
    <w:rsid w:val="009C3FC4"/>
    <w:rsid w:val="009C572F"/>
    <w:rsid w:val="009C674F"/>
    <w:rsid w:val="009D0C78"/>
    <w:rsid w:val="009D100C"/>
    <w:rsid w:val="009D1D5C"/>
    <w:rsid w:val="009D2303"/>
    <w:rsid w:val="009D3E59"/>
    <w:rsid w:val="009D40C6"/>
    <w:rsid w:val="009D4BC2"/>
    <w:rsid w:val="009D5CB5"/>
    <w:rsid w:val="009E1B60"/>
    <w:rsid w:val="009E2016"/>
    <w:rsid w:val="009E3B7C"/>
    <w:rsid w:val="009F017E"/>
    <w:rsid w:val="009F3308"/>
    <w:rsid w:val="009F4C11"/>
    <w:rsid w:val="009F4F8C"/>
    <w:rsid w:val="009F6043"/>
    <w:rsid w:val="009F63CA"/>
    <w:rsid w:val="009F7072"/>
    <w:rsid w:val="00A0184A"/>
    <w:rsid w:val="00A02558"/>
    <w:rsid w:val="00A02591"/>
    <w:rsid w:val="00A0382F"/>
    <w:rsid w:val="00A04021"/>
    <w:rsid w:val="00A04C0F"/>
    <w:rsid w:val="00A05660"/>
    <w:rsid w:val="00A06761"/>
    <w:rsid w:val="00A06BEF"/>
    <w:rsid w:val="00A15C4D"/>
    <w:rsid w:val="00A17806"/>
    <w:rsid w:val="00A21A14"/>
    <w:rsid w:val="00A22253"/>
    <w:rsid w:val="00A22B43"/>
    <w:rsid w:val="00A233D0"/>
    <w:rsid w:val="00A23692"/>
    <w:rsid w:val="00A23F70"/>
    <w:rsid w:val="00A25B98"/>
    <w:rsid w:val="00A26EF4"/>
    <w:rsid w:val="00A27956"/>
    <w:rsid w:val="00A401CC"/>
    <w:rsid w:val="00A41FAC"/>
    <w:rsid w:val="00A42C93"/>
    <w:rsid w:val="00A43392"/>
    <w:rsid w:val="00A43E50"/>
    <w:rsid w:val="00A44018"/>
    <w:rsid w:val="00A44A74"/>
    <w:rsid w:val="00A4508A"/>
    <w:rsid w:val="00A465D4"/>
    <w:rsid w:val="00A47891"/>
    <w:rsid w:val="00A50201"/>
    <w:rsid w:val="00A51446"/>
    <w:rsid w:val="00A5658B"/>
    <w:rsid w:val="00A60625"/>
    <w:rsid w:val="00A633B5"/>
    <w:rsid w:val="00A63804"/>
    <w:rsid w:val="00A639EB"/>
    <w:rsid w:val="00A644CA"/>
    <w:rsid w:val="00A64B82"/>
    <w:rsid w:val="00A65D82"/>
    <w:rsid w:val="00A700DB"/>
    <w:rsid w:val="00A768DF"/>
    <w:rsid w:val="00A8088F"/>
    <w:rsid w:val="00A81788"/>
    <w:rsid w:val="00A842CE"/>
    <w:rsid w:val="00A8551E"/>
    <w:rsid w:val="00A86353"/>
    <w:rsid w:val="00A92328"/>
    <w:rsid w:val="00A9270E"/>
    <w:rsid w:val="00A930B9"/>
    <w:rsid w:val="00A943CC"/>
    <w:rsid w:val="00A951A1"/>
    <w:rsid w:val="00A95804"/>
    <w:rsid w:val="00A95BED"/>
    <w:rsid w:val="00A9667A"/>
    <w:rsid w:val="00A9688C"/>
    <w:rsid w:val="00A9696A"/>
    <w:rsid w:val="00AA6747"/>
    <w:rsid w:val="00AA7BF8"/>
    <w:rsid w:val="00AB15D4"/>
    <w:rsid w:val="00AB571C"/>
    <w:rsid w:val="00AB5E04"/>
    <w:rsid w:val="00AB6081"/>
    <w:rsid w:val="00AB6679"/>
    <w:rsid w:val="00AB790D"/>
    <w:rsid w:val="00AD0365"/>
    <w:rsid w:val="00AD1CBF"/>
    <w:rsid w:val="00AD2D6D"/>
    <w:rsid w:val="00AD75AA"/>
    <w:rsid w:val="00AE316A"/>
    <w:rsid w:val="00AE5BD0"/>
    <w:rsid w:val="00AE60FA"/>
    <w:rsid w:val="00AE7FBA"/>
    <w:rsid w:val="00AF125D"/>
    <w:rsid w:val="00AF24F1"/>
    <w:rsid w:val="00AF487C"/>
    <w:rsid w:val="00AF4BC8"/>
    <w:rsid w:val="00AF711E"/>
    <w:rsid w:val="00AF79AA"/>
    <w:rsid w:val="00B00F68"/>
    <w:rsid w:val="00B013D0"/>
    <w:rsid w:val="00B026B9"/>
    <w:rsid w:val="00B028B5"/>
    <w:rsid w:val="00B03EC6"/>
    <w:rsid w:val="00B04964"/>
    <w:rsid w:val="00B051D1"/>
    <w:rsid w:val="00B05C4F"/>
    <w:rsid w:val="00B05C96"/>
    <w:rsid w:val="00B06CF6"/>
    <w:rsid w:val="00B11072"/>
    <w:rsid w:val="00B1163A"/>
    <w:rsid w:val="00B13825"/>
    <w:rsid w:val="00B20271"/>
    <w:rsid w:val="00B22EED"/>
    <w:rsid w:val="00B25A23"/>
    <w:rsid w:val="00B27BE4"/>
    <w:rsid w:val="00B315C0"/>
    <w:rsid w:val="00B34EA2"/>
    <w:rsid w:val="00B35B82"/>
    <w:rsid w:val="00B37E78"/>
    <w:rsid w:val="00B40533"/>
    <w:rsid w:val="00B4184B"/>
    <w:rsid w:val="00B430B3"/>
    <w:rsid w:val="00B45CF0"/>
    <w:rsid w:val="00B4695E"/>
    <w:rsid w:val="00B46BC5"/>
    <w:rsid w:val="00B50A64"/>
    <w:rsid w:val="00B5172E"/>
    <w:rsid w:val="00B51BCC"/>
    <w:rsid w:val="00B540D0"/>
    <w:rsid w:val="00B54EF4"/>
    <w:rsid w:val="00B56C24"/>
    <w:rsid w:val="00B5746A"/>
    <w:rsid w:val="00B5758A"/>
    <w:rsid w:val="00B60FB2"/>
    <w:rsid w:val="00B61520"/>
    <w:rsid w:val="00B66C1F"/>
    <w:rsid w:val="00B677E7"/>
    <w:rsid w:val="00B74A03"/>
    <w:rsid w:val="00B76D1F"/>
    <w:rsid w:val="00B77092"/>
    <w:rsid w:val="00B771DF"/>
    <w:rsid w:val="00B81148"/>
    <w:rsid w:val="00B84095"/>
    <w:rsid w:val="00B84ACE"/>
    <w:rsid w:val="00B90581"/>
    <w:rsid w:val="00B93020"/>
    <w:rsid w:val="00B95D10"/>
    <w:rsid w:val="00B96DA4"/>
    <w:rsid w:val="00BA0DE9"/>
    <w:rsid w:val="00BA5350"/>
    <w:rsid w:val="00BA672C"/>
    <w:rsid w:val="00BB0F83"/>
    <w:rsid w:val="00BB1A24"/>
    <w:rsid w:val="00BB1C9B"/>
    <w:rsid w:val="00BB2DEE"/>
    <w:rsid w:val="00BB5440"/>
    <w:rsid w:val="00BB6824"/>
    <w:rsid w:val="00BB6972"/>
    <w:rsid w:val="00BB7AD0"/>
    <w:rsid w:val="00BC154D"/>
    <w:rsid w:val="00BC60DE"/>
    <w:rsid w:val="00BD3904"/>
    <w:rsid w:val="00BD4CE1"/>
    <w:rsid w:val="00BE019D"/>
    <w:rsid w:val="00BE0E63"/>
    <w:rsid w:val="00BE2964"/>
    <w:rsid w:val="00BE63BF"/>
    <w:rsid w:val="00BE6E5B"/>
    <w:rsid w:val="00BF2AAA"/>
    <w:rsid w:val="00BF66D2"/>
    <w:rsid w:val="00BF6E11"/>
    <w:rsid w:val="00C00BA0"/>
    <w:rsid w:val="00C0277D"/>
    <w:rsid w:val="00C061C7"/>
    <w:rsid w:val="00C0778D"/>
    <w:rsid w:val="00C15DBC"/>
    <w:rsid w:val="00C16E8B"/>
    <w:rsid w:val="00C2114B"/>
    <w:rsid w:val="00C21BF8"/>
    <w:rsid w:val="00C231C7"/>
    <w:rsid w:val="00C2541C"/>
    <w:rsid w:val="00C256A3"/>
    <w:rsid w:val="00C26E58"/>
    <w:rsid w:val="00C35800"/>
    <w:rsid w:val="00C36917"/>
    <w:rsid w:val="00C379CA"/>
    <w:rsid w:val="00C40E36"/>
    <w:rsid w:val="00C44D93"/>
    <w:rsid w:val="00C46641"/>
    <w:rsid w:val="00C47917"/>
    <w:rsid w:val="00C521E4"/>
    <w:rsid w:val="00C578DF"/>
    <w:rsid w:val="00C60F3F"/>
    <w:rsid w:val="00C61933"/>
    <w:rsid w:val="00C63022"/>
    <w:rsid w:val="00C64187"/>
    <w:rsid w:val="00C65883"/>
    <w:rsid w:val="00C65E58"/>
    <w:rsid w:val="00C80E48"/>
    <w:rsid w:val="00C816E2"/>
    <w:rsid w:val="00C82771"/>
    <w:rsid w:val="00C832B0"/>
    <w:rsid w:val="00C86F5B"/>
    <w:rsid w:val="00C905E6"/>
    <w:rsid w:val="00C9762B"/>
    <w:rsid w:val="00C976DE"/>
    <w:rsid w:val="00CA1B6D"/>
    <w:rsid w:val="00CA345E"/>
    <w:rsid w:val="00CA4481"/>
    <w:rsid w:val="00CA45F9"/>
    <w:rsid w:val="00CA555D"/>
    <w:rsid w:val="00CB05C4"/>
    <w:rsid w:val="00CB09F0"/>
    <w:rsid w:val="00CB33DC"/>
    <w:rsid w:val="00CB4BEF"/>
    <w:rsid w:val="00CB50A9"/>
    <w:rsid w:val="00CB6BD5"/>
    <w:rsid w:val="00CC3A10"/>
    <w:rsid w:val="00CC518C"/>
    <w:rsid w:val="00CD0640"/>
    <w:rsid w:val="00CD2EE4"/>
    <w:rsid w:val="00CD3D4D"/>
    <w:rsid w:val="00CE058F"/>
    <w:rsid w:val="00CF1C85"/>
    <w:rsid w:val="00CF4A57"/>
    <w:rsid w:val="00D00934"/>
    <w:rsid w:val="00D01668"/>
    <w:rsid w:val="00D019F9"/>
    <w:rsid w:val="00D10AEA"/>
    <w:rsid w:val="00D13013"/>
    <w:rsid w:val="00D15D86"/>
    <w:rsid w:val="00D174F1"/>
    <w:rsid w:val="00D20576"/>
    <w:rsid w:val="00D206A4"/>
    <w:rsid w:val="00D24AC8"/>
    <w:rsid w:val="00D255F4"/>
    <w:rsid w:val="00D32372"/>
    <w:rsid w:val="00D32F7F"/>
    <w:rsid w:val="00D3318A"/>
    <w:rsid w:val="00D33B11"/>
    <w:rsid w:val="00D34B1E"/>
    <w:rsid w:val="00D401C4"/>
    <w:rsid w:val="00D43046"/>
    <w:rsid w:val="00D47323"/>
    <w:rsid w:val="00D4795C"/>
    <w:rsid w:val="00D5010A"/>
    <w:rsid w:val="00D50DFD"/>
    <w:rsid w:val="00D518B0"/>
    <w:rsid w:val="00D526C5"/>
    <w:rsid w:val="00D52BED"/>
    <w:rsid w:val="00D53067"/>
    <w:rsid w:val="00D56E38"/>
    <w:rsid w:val="00D60926"/>
    <w:rsid w:val="00D635F1"/>
    <w:rsid w:val="00D6480C"/>
    <w:rsid w:val="00D65903"/>
    <w:rsid w:val="00D66120"/>
    <w:rsid w:val="00D712F4"/>
    <w:rsid w:val="00D731FF"/>
    <w:rsid w:val="00D746F4"/>
    <w:rsid w:val="00D74F3A"/>
    <w:rsid w:val="00D80E94"/>
    <w:rsid w:val="00D82EB9"/>
    <w:rsid w:val="00D85703"/>
    <w:rsid w:val="00D91754"/>
    <w:rsid w:val="00D917D0"/>
    <w:rsid w:val="00D91C4E"/>
    <w:rsid w:val="00D91CAC"/>
    <w:rsid w:val="00D929BA"/>
    <w:rsid w:val="00D939DE"/>
    <w:rsid w:val="00D978D5"/>
    <w:rsid w:val="00DA197B"/>
    <w:rsid w:val="00DA3A5D"/>
    <w:rsid w:val="00DA6D84"/>
    <w:rsid w:val="00DB6E87"/>
    <w:rsid w:val="00DC05D0"/>
    <w:rsid w:val="00DC396C"/>
    <w:rsid w:val="00DC46F4"/>
    <w:rsid w:val="00DC69BE"/>
    <w:rsid w:val="00DC7BC2"/>
    <w:rsid w:val="00DD0D3B"/>
    <w:rsid w:val="00DD1F0A"/>
    <w:rsid w:val="00DD2871"/>
    <w:rsid w:val="00DD3465"/>
    <w:rsid w:val="00DD5454"/>
    <w:rsid w:val="00DD6A1C"/>
    <w:rsid w:val="00DE093F"/>
    <w:rsid w:val="00DE2C77"/>
    <w:rsid w:val="00DE34FA"/>
    <w:rsid w:val="00DF4236"/>
    <w:rsid w:val="00DF4D20"/>
    <w:rsid w:val="00DF6286"/>
    <w:rsid w:val="00DF7E40"/>
    <w:rsid w:val="00E00D73"/>
    <w:rsid w:val="00E014F8"/>
    <w:rsid w:val="00E03E5D"/>
    <w:rsid w:val="00E04265"/>
    <w:rsid w:val="00E04B76"/>
    <w:rsid w:val="00E0518B"/>
    <w:rsid w:val="00E05277"/>
    <w:rsid w:val="00E065BD"/>
    <w:rsid w:val="00E078A3"/>
    <w:rsid w:val="00E1047D"/>
    <w:rsid w:val="00E10648"/>
    <w:rsid w:val="00E206F3"/>
    <w:rsid w:val="00E23920"/>
    <w:rsid w:val="00E25A82"/>
    <w:rsid w:val="00E271B5"/>
    <w:rsid w:val="00E301F1"/>
    <w:rsid w:val="00E31EF4"/>
    <w:rsid w:val="00E35DE9"/>
    <w:rsid w:val="00E35F58"/>
    <w:rsid w:val="00E36FCD"/>
    <w:rsid w:val="00E41319"/>
    <w:rsid w:val="00E42B9D"/>
    <w:rsid w:val="00E45E11"/>
    <w:rsid w:val="00E4696C"/>
    <w:rsid w:val="00E47595"/>
    <w:rsid w:val="00E5001F"/>
    <w:rsid w:val="00E55B53"/>
    <w:rsid w:val="00E563AD"/>
    <w:rsid w:val="00E563DE"/>
    <w:rsid w:val="00E56F24"/>
    <w:rsid w:val="00E577E8"/>
    <w:rsid w:val="00E606E7"/>
    <w:rsid w:val="00E60AA7"/>
    <w:rsid w:val="00E614D9"/>
    <w:rsid w:val="00E640E6"/>
    <w:rsid w:val="00E66CDA"/>
    <w:rsid w:val="00E677ED"/>
    <w:rsid w:val="00E71268"/>
    <w:rsid w:val="00E73303"/>
    <w:rsid w:val="00E73CD2"/>
    <w:rsid w:val="00E73D77"/>
    <w:rsid w:val="00E742FC"/>
    <w:rsid w:val="00E74FDD"/>
    <w:rsid w:val="00E7725F"/>
    <w:rsid w:val="00E77D9B"/>
    <w:rsid w:val="00E826D9"/>
    <w:rsid w:val="00E8287A"/>
    <w:rsid w:val="00E828C4"/>
    <w:rsid w:val="00E83A38"/>
    <w:rsid w:val="00E83B1B"/>
    <w:rsid w:val="00E871D1"/>
    <w:rsid w:val="00E90AAC"/>
    <w:rsid w:val="00E92A98"/>
    <w:rsid w:val="00E93E39"/>
    <w:rsid w:val="00E94AF8"/>
    <w:rsid w:val="00E96714"/>
    <w:rsid w:val="00EA0BEC"/>
    <w:rsid w:val="00EA579B"/>
    <w:rsid w:val="00EA59A5"/>
    <w:rsid w:val="00EB17DB"/>
    <w:rsid w:val="00EB1908"/>
    <w:rsid w:val="00EB3643"/>
    <w:rsid w:val="00EB4500"/>
    <w:rsid w:val="00EB6E1B"/>
    <w:rsid w:val="00EC0A82"/>
    <w:rsid w:val="00EC5F7D"/>
    <w:rsid w:val="00EC6F1E"/>
    <w:rsid w:val="00EC70B6"/>
    <w:rsid w:val="00ED0150"/>
    <w:rsid w:val="00ED146F"/>
    <w:rsid w:val="00ED1D54"/>
    <w:rsid w:val="00ED3D5D"/>
    <w:rsid w:val="00ED4387"/>
    <w:rsid w:val="00ED4704"/>
    <w:rsid w:val="00ED57CC"/>
    <w:rsid w:val="00ED7AA6"/>
    <w:rsid w:val="00EE2676"/>
    <w:rsid w:val="00EE40A9"/>
    <w:rsid w:val="00EE4946"/>
    <w:rsid w:val="00EE69C6"/>
    <w:rsid w:val="00EE706E"/>
    <w:rsid w:val="00EF1636"/>
    <w:rsid w:val="00EF3AB5"/>
    <w:rsid w:val="00EF5749"/>
    <w:rsid w:val="00EF58FC"/>
    <w:rsid w:val="00EF621C"/>
    <w:rsid w:val="00EF74F8"/>
    <w:rsid w:val="00F000B7"/>
    <w:rsid w:val="00F0152A"/>
    <w:rsid w:val="00F01B4D"/>
    <w:rsid w:val="00F07C81"/>
    <w:rsid w:val="00F13DD7"/>
    <w:rsid w:val="00F1547B"/>
    <w:rsid w:val="00F17481"/>
    <w:rsid w:val="00F2003E"/>
    <w:rsid w:val="00F263A4"/>
    <w:rsid w:val="00F26619"/>
    <w:rsid w:val="00F26FE9"/>
    <w:rsid w:val="00F30433"/>
    <w:rsid w:val="00F310C8"/>
    <w:rsid w:val="00F34DFA"/>
    <w:rsid w:val="00F42F5C"/>
    <w:rsid w:val="00F45829"/>
    <w:rsid w:val="00F45FB0"/>
    <w:rsid w:val="00F477BD"/>
    <w:rsid w:val="00F50387"/>
    <w:rsid w:val="00F5362C"/>
    <w:rsid w:val="00F55534"/>
    <w:rsid w:val="00F57ABA"/>
    <w:rsid w:val="00F609BB"/>
    <w:rsid w:val="00F6312D"/>
    <w:rsid w:val="00F6474F"/>
    <w:rsid w:val="00F65BE0"/>
    <w:rsid w:val="00F65C15"/>
    <w:rsid w:val="00F67A5C"/>
    <w:rsid w:val="00F67B4E"/>
    <w:rsid w:val="00F71682"/>
    <w:rsid w:val="00F73A48"/>
    <w:rsid w:val="00F765C6"/>
    <w:rsid w:val="00F84B9B"/>
    <w:rsid w:val="00F908BA"/>
    <w:rsid w:val="00F92181"/>
    <w:rsid w:val="00F93774"/>
    <w:rsid w:val="00F93BA0"/>
    <w:rsid w:val="00F941D7"/>
    <w:rsid w:val="00F957EE"/>
    <w:rsid w:val="00FA0374"/>
    <w:rsid w:val="00FA25A9"/>
    <w:rsid w:val="00FA3825"/>
    <w:rsid w:val="00FA3CD3"/>
    <w:rsid w:val="00FB1EEF"/>
    <w:rsid w:val="00FB2F92"/>
    <w:rsid w:val="00FB3D29"/>
    <w:rsid w:val="00FB4A6D"/>
    <w:rsid w:val="00FB5623"/>
    <w:rsid w:val="00FB564A"/>
    <w:rsid w:val="00FC0611"/>
    <w:rsid w:val="00FC1879"/>
    <w:rsid w:val="00FC4E5F"/>
    <w:rsid w:val="00FC5519"/>
    <w:rsid w:val="00FC6D6B"/>
    <w:rsid w:val="00FD010A"/>
    <w:rsid w:val="00FD35FE"/>
    <w:rsid w:val="00FE0EF0"/>
    <w:rsid w:val="00FE11A2"/>
    <w:rsid w:val="00FE1F6E"/>
    <w:rsid w:val="00FE3C13"/>
    <w:rsid w:val="00FE4990"/>
    <w:rsid w:val="00FE5ACC"/>
    <w:rsid w:val="00FE7F2F"/>
    <w:rsid w:val="00FF1F16"/>
    <w:rsid w:val="00FF224F"/>
    <w:rsid w:val="00FF22A7"/>
    <w:rsid w:val="00FF3A72"/>
    <w:rsid w:val="00FF5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58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6054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B9302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930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9302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93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9302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930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9302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B4888"/>
    <w:pPr>
      <w:ind w:left="720"/>
      <w:contextualSpacing/>
    </w:pPr>
  </w:style>
  <w:style w:type="paragraph" w:customStyle="1" w:styleId="Default">
    <w:name w:val="Default"/>
    <w:uiPriority w:val="99"/>
    <w:rsid w:val="00EF3AB5"/>
    <w:pPr>
      <w:autoSpaceDE w:val="0"/>
      <w:autoSpaceDN w:val="0"/>
      <w:adjustRightInd w:val="0"/>
    </w:pPr>
    <w:rPr>
      <w:rFonts w:ascii="Arial" w:eastAsia="SimSun" w:hAnsi="Arial" w:cs="Arial"/>
      <w:color w:val="000000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rsid w:val="00EF3AB5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zh-CN"/>
    </w:rPr>
  </w:style>
  <w:style w:type="character" w:customStyle="1" w:styleId="st1">
    <w:name w:val="st1"/>
    <w:basedOn w:val="DefaultParagraphFont"/>
    <w:uiPriority w:val="99"/>
    <w:rsid w:val="00564CC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87EC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87EC3"/>
    <w:rPr>
      <w:rFonts w:ascii="Times New Roman" w:hAnsi="Times New Roman" w:cs="Times New Roman"/>
      <w:sz w:val="24"/>
      <w:szCs w:val="24"/>
      <w:lang w:val="en-GB"/>
    </w:rPr>
  </w:style>
  <w:style w:type="character" w:customStyle="1" w:styleId="st">
    <w:name w:val="st"/>
    <w:basedOn w:val="DefaultParagraphFont"/>
    <w:uiPriority w:val="99"/>
    <w:rsid w:val="00C64187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EB17DB"/>
    <w:rPr>
      <w:rFonts w:cs="Times New Roman"/>
      <w:i/>
      <w:iCs/>
    </w:rPr>
  </w:style>
  <w:style w:type="character" w:customStyle="1" w:styleId="highlight">
    <w:name w:val="highlight"/>
    <w:basedOn w:val="DefaultParagraphFont"/>
    <w:uiPriority w:val="99"/>
    <w:rsid w:val="00EB17D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3B5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3B5217"/>
    <w:rPr>
      <w:rFonts w:cs="Times New Roman"/>
    </w:rPr>
  </w:style>
  <w:style w:type="character" w:customStyle="1" w:styleId="capture-id">
    <w:name w:val="capture-id"/>
    <w:basedOn w:val="DefaultParagraphFont"/>
    <w:uiPriority w:val="99"/>
    <w:rsid w:val="00C21BF8"/>
    <w:rPr>
      <w:rFonts w:cs="Times New Roman"/>
    </w:rPr>
  </w:style>
  <w:style w:type="table" w:customStyle="1" w:styleId="LightGrid-Accent11">
    <w:name w:val="Light Grid - Accent 11"/>
    <w:uiPriority w:val="99"/>
    <w:rsid w:val="00544373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54437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544373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5443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uiPriority w:val="99"/>
    <w:rsid w:val="0081373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uiPriority w:val="99"/>
    <w:rsid w:val="0081373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68215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172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2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2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2173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2170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721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721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721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721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72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217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2173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721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7217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721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721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72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48" w:space="0" w:color="202020"/>
        <w:right w:val="none" w:sz="0" w:space="0" w:color="auto"/>
      </w:divBdr>
      <w:divsChild>
        <w:div w:id="196172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21748">
              <w:marLeft w:val="411"/>
              <w:marRight w:val="75"/>
              <w:marTop w:val="561"/>
              <w:marBottom w:val="9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2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21703">
                      <w:marLeft w:val="0"/>
                      <w:marRight w:val="4769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721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721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2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217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2169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721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721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721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721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72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2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2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72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2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2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2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2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72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2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2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216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2175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72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7217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721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721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494</Characters>
  <Application>Microsoft Office Word</Application>
  <DocSecurity>0</DocSecurity>
  <Lines>12</Lines>
  <Paragraphs>3</Paragraphs>
  <ScaleCrop>false</ScaleCrop>
  <Company>UCD</Company>
  <LinksUpToDate>false</LinksUpToDate>
  <CharactersWithSpaces>1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:  Primers used for the amplification and sequencing of HBV</dc:title>
  <dc:creator>Linda</dc:creator>
  <cp:lastModifiedBy>Linda</cp:lastModifiedBy>
  <cp:revision>3</cp:revision>
  <cp:lastPrinted>2012-04-27T14:05:00Z</cp:lastPrinted>
  <dcterms:created xsi:type="dcterms:W3CDTF">2012-05-21T14:24:00Z</dcterms:created>
  <dcterms:modified xsi:type="dcterms:W3CDTF">2012-05-21T16:38:00Z</dcterms:modified>
</cp:coreProperties>
</file>